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A1905" w14:textId="2638201E" w:rsidR="00A23DCF" w:rsidRDefault="00A23DCF"/>
    <w:p w14:paraId="6B874702" w14:textId="74041FB2" w:rsidR="00F76685" w:rsidRPr="00B76BA2" w:rsidRDefault="00F76685" w:rsidP="00F76685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CE4EE5"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/>
          <w:b/>
          <w:sz w:val="24"/>
          <w:szCs w:val="24"/>
          <w:lang w:val="en-GB"/>
        </w:rPr>
        <w:t>a Additive genetic variance for each environment (low, average and high growth environments) in the three different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3"/>
        <w:gridCol w:w="2167"/>
        <w:gridCol w:w="2168"/>
        <w:gridCol w:w="2168"/>
      </w:tblGrid>
      <w:tr w:rsidR="00F76685" w14:paraId="2C142932" w14:textId="77777777" w:rsidTr="00F76685">
        <w:tc>
          <w:tcPr>
            <w:tcW w:w="2513" w:type="dxa"/>
            <w:tcBorders>
              <w:bottom w:val="nil"/>
            </w:tcBorders>
          </w:tcPr>
          <w:p w14:paraId="0648F32D" w14:textId="6CE8DBD4" w:rsidR="00F76685" w:rsidRPr="00F76685" w:rsidRDefault="00F76685" w:rsidP="00F92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  <w:tc>
          <w:tcPr>
            <w:tcW w:w="6503" w:type="dxa"/>
            <w:gridSpan w:val="3"/>
            <w:tcBorders>
              <w:bottom w:val="single" w:sz="4" w:space="0" w:color="auto"/>
            </w:tcBorders>
          </w:tcPr>
          <w:p w14:paraId="0C90DA52" w14:textId="5EEECFF8" w:rsidR="00F76685" w:rsidRPr="00F76685" w:rsidRDefault="00F76685" w:rsidP="00F766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92334" w14:paraId="37C864BC" w14:textId="460C6D5C" w:rsidTr="00F76685">
        <w:tc>
          <w:tcPr>
            <w:tcW w:w="2513" w:type="dxa"/>
            <w:tcBorders>
              <w:top w:val="nil"/>
              <w:bottom w:val="single" w:sz="4" w:space="0" w:color="auto"/>
            </w:tcBorders>
          </w:tcPr>
          <w:p w14:paraId="30779CB0" w14:textId="657C4ED3" w:rsidR="00F92334" w:rsidRPr="00F76685" w:rsidRDefault="00F92334" w:rsidP="00F92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  <w:tcBorders>
              <w:bottom w:val="single" w:sz="4" w:space="0" w:color="auto"/>
              <w:right w:val="nil"/>
            </w:tcBorders>
          </w:tcPr>
          <w:p w14:paraId="77C2D703" w14:textId="066804C9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M_HOM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</w:tcPr>
          <w:p w14:paraId="08BF8E72" w14:textId="5F8C406D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M_HET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</w:tcBorders>
          </w:tcPr>
          <w:p w14:paraId="65CC4074" w14:textId="22907249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</w:p>
        </w:tc>
      </w:tr>
      <w:tr w:rsidR="00F92334" w14:paraId="7C99219E" w14:textId="67D1A0C4" w:rsidTr="00F76685">
        <w:tc>
          <w:tcPr>
            <w:tcW w:w="2513" w:type="dxa"/>
            <w:tcBorders>
              <w:bottom w:val="nil"/>
            </w:tcBorders>
          </w:tcPr>
          <w:p w14:paraId="1DCD586A" w14:textId="0A5AF194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7" w:type="dxa"/>
            <w:tcBorders>
              <w:bottom w:val="nil"/>
              <w:right w:val="nil"/>
            </w:tcBorders>
          </w:tcPr>
          <w:p w14:paraId="69C5A55C" w14:textId="4505335E" w:rsidR="00F92334" w:rsidRPr="00F76685" w:rsidRDefault="008C164D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="00C65BE9"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 (0.45)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</w:tcPr>
          <w:p w14:paraId="5E65A5DE" w14:textId="4E898B1B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  <w:r w:rsidR="00C65BE9"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 (0.60)</w:t>
            </w:r>
          </w:p>
        </w:tc>
        <w:tc>
          <w:tcPr>
            <w:tcW w:w="2168" w:type="dxa"/>
            <w:tcBorders>
              <w:left w:val="nil"/>
              <w:bottom w:val="nil"/>
            </w:tcBorders>
          </w:tcPr>
          <w:p w14:paraId="70117E5B" w14:textId="54283EF6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</w:t>
            </w:r>
            <w:r w:rsidR="00C65BE9" w:rsidRPr="00F766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7)</w:t>
            </w:r>
          </w:p>
        </w:tc>
      </w:tr>
      <w:tr w:rsidR="00F92334" w14:paraId="18B0D60C" w14:textId="6A294C43" w:rsidTr="00F76685">
        <w:tc>
          <w:tcPr>
            <w:tcW w:w="2513" w:type="dxa"/>
            <w:tcBorders>
              <w:top w:val="nil"/>
              <w:bottom w:val="nil"/>
            </w:tcBorders>
          </w:tcPr>
          <w:p w14:paraId="19ABA0CA" w14:textId="298BCB41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6844188F" w14:textId="2DD6EF58" w:rsidR="00F92334" w:rsidRPr="00F76685" w:rsidRDefault="008C164D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="00C65BE9"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 (0.3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176F021D" w14:textId="5FD6EFC9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="00C65BE9"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 (0.3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</w:tcPr>
          <w:p w14:paraId="4D5F930F" w14:textId="5EF7C07B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  <w:r w:rsidR="00C65BE9" w:rsidRPr="00F766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9)</w:t>
            </w:r>
          </w:p>
        </w:tc>
      </w:tr>
      <w:tr w:rsidR="00F92334" w14:paraId="7CA5351C" w14:textId="669995CA" w:rsidTr="00F76685">
        <w:tc>
          <w:tcPr>
            <w:tcW w:w="2513" w:type="dxa"/>
            <w:tcBorders>
              <w:top w:val="nil"/>
            </w:tcBorders>
          </w:tcPr>
          <w:p w14:paraId="53105716" w14:textId="41DFDAB9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7" w:type="dxa"/>
            <w:tcBorders>
              <w:top w:val="nil"/>
              <w:right w:val="nil"/>
            </w:tcBorders>
          </w:tcPr>
          <w:p w14:paraId="34E9C0D5" w14:textId="1254A4A1" w:rsidR="00F92334" w:rsidRPr="00F76685" w:rsidRDefault="008C164D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  <w:r w:rsidR="00C65BE9"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 (0.76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06977D0E" w14:textId="2585B3D2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  <w:r w:rsidR="00C65BE9"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 (0.80)</w:t>
            </w:r>
          </w:p>
        </w:tc>
        <w:tc>
          <w:tcPr>
            <w:tcW w:w="2168" w:type="dxa"/>
            <w:tcBorders>
              <w:top w:val="nil"/>
              <w:left w:val="nil"/>
            </w:tcBorders>
          </w:tcPr>
          <w:p w14:paraId="2D146371" w14:textId="33B301AC" w:rsidR="00F92334" w:rsidRPr="00F76685" w:rsidRDefault="00F92334" w:rsidP="00F92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7</w:t>
            </w:r>
            <w:r w:rsidR="00C65BE9" w:rsidRPr="00F766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35)</w:t>
            </w:r>
          </w:p>
        </w:tc>
      </w:tr>
    </w:tbl>
    <w:p w14:paraId="640DBAA3" w14:textId="76AB03E7" w:rsidR="00F92334" w:rsidRDefault="00F76685">
      <w:r w:rsidRPr="009D3261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a </w:t>
      </w:r>
      <w:r w:rsidRPr="009D3261">
        <w:rPr>
          <w:rFonts w:ascii="Times New Roman" w:hAnsi="Times New Roman"/>
          <w:sz w:val="20"/>
          <w:szCs w:val="20"/>
          <w:lang w:val="en-GB"/>
        </w:rPr>
        <w:t xml:space="preserve">RNM-HOM: linear </w:t>
      </w:r>
      <w:r w:rsidR="00A848F2">
        <w:rPr>
          <w:rFonts w:ascii="Times New Roman" w:hAnsi="Times New Roman"/>
          <w:sz w:val="20"/>
          <w:szCs w:val="20"/>
          <w:lang w:val="en-GB"/>
        </w:rPr>
        <w:t xml:space="preserve">reaction norm </w:t>
      </w:r>
      <w:r w:rsidRPr="009D3261">
        <w:rPr>
          <w:rFonts w:ascii="Times New Roman" w:hAnsi="Times New Roman"/>
          <w:sz w:val="20"/>
          <w:szCs w:val="20"/>
          <w:lang w:val="en-GB"/>
        </w:rPr>
        <w:t xml:space="preserve">with homogenous residual variance; RNM-HET: linear </w:t>
      </w:r>
      <w:r w:rsidR="00A848F2">
        <w:rPr>
          <w:rFonts w:ascii="Times New Roman" w:hAnsi="Times New Roman"/>
          <w:sz w:val="20"/>
          <w:szCs w:val="20"/>
          <w:lang w:val="en-GB"/>
        </w:rPr>
        <w:t>reaction norm</w:t>
      </w:r>
      <w:r w:rsidR="00A848F2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D3261">
        <w:rPr>
          <w:rFonts w:ascii="Times New Roman" w:hAnsi="Times New Roman"/>
          <w:sz w:val="20"/>
          <w:szCs w:val="20"/>
          <w:lang w:val="en-GB"/>
        </w:rPr>
        <w:t>with heterogenous residual variance</w:t>
      </w:r>
      <w:r>
        <w:rPr>
          <w:rFonts w:ascii="Times New Roman" w:hAnsi="Times New Roman"/>
          <w:sz w:val="20"/>
          <w:szCs w:val="20"/>
          <w:lang w:val="en-GB"/>
        </w:rPr>
        <w:t xml:space="preserve">; MTM: Multi-trait model which considers performance in the three environments as separate but correlated traits with heterogenous residual variance. </w:t>
      </w:r>
    </w:p>
    <w:p w14:paraId="68DEBBF5" w14:textId="43DD8D1B" w:rsidR="00F76685" w:rsidRDefault="00F76685"/>
    <w:p w14:paraId="7EF79C1D" w14:textId="0363EDED" w:rsidR="00F76685" w:rsidRPr="00B76BA2" w:rsidRDefault="00F76685" w:rsidP="00F76685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CE4EE5"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/>
          <w:b/>
          <w:sz w:val="24"/>
          <w:szCs w:val="24"/>
          <w:lang w:val="en-GB"/>
        </w:rPr>
        <w:t>b Heritability for each growth environment (low, average and high) in the three different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3"/>
        <w:gridCol w:w="2167"/>
        <w:gridCol w:w="2168"/>
        <w:gridCol w:w="2168"/>
      </w:tblGrid>
      <w:tr w:rsidR="00F76685" w14:paraId="26D5125C" w14:textId="77777777" w:rsidTr="00F76685">
        <w:tc>
          <w:tcPr>
            <w:tcW w:w="2513" w:type="dxa"/>
            <w:tcBorders>
              <w:bottom w:val="nil"/>
            </w:tcBorders>
          </w:tcPr>
          <w:p w14:paraId="7C2CEEB5" w14:textId="3C46326D" w:rsidR="00F76685" w:rsidRPr="00F76685" w:rsidRDefault="00F76685" w:rsidP="008F7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  <w:tc>
          <w:tcPr>
            <w:tcW w:w="6503" w:type="dxa"/>
            <w:gridSpan w:val="3"/>
            <w:tcBorders>
              <w:bottom w:val="single" w:sz="4" w:space="0" w:color="auto"/>
            </w:tcBorders>
          </w:tcPr>
          <w:p w14:paraId="62CE7E6D" w14:textId="77777777" w:rsidR="00F76685" w:rsidRPr="00F76685" w:rsidRDefault="00F76685" w:rsidP="008F7E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76685" w14:paraId="21124FA8" w14:textId="77777777" w:rsidTr="00F76685">
        <w:tc>
          <w:tcPr>
            <w:tcW w:w="2513" w:type="dxa"/>
            <w:tcBorders>
              <w:top w:val="nil"/>
              <w:bottom w:val="single" w:sz="4" w:space="0" w:color="auto"/>
            </w:tcBorders>
          </w:tcPr>
          <w:p w14:paraId="572E2970" w14:textId="6C095457" w:rsidR="00F76685" w:rsidRPr="00F76685" w:rsidRDefault="00F76685" w:rsidP="008F7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  <w:tcBorders>
              <w:bottom w:val="single" w:sz="4" w:space="0" w:color="auto"/>
              <w:right w:val="nil"/>
            </w:tcBorders>
          </w:tcPr>
          <w:p w14:paraId="20F89B9C" w14:textId="77777777" w:rsidR="00F76685" w:rsidRPr="00F76685" w:rsidRDefault="00F76685" w:rsidP="008F7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M_HOM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</w:tcPr>
          <w:p w14:paraId="7C76750D" w14:textId="77777777" w:rsidR="00F76685" w:rsidRPr="00F76685" w:rsidRDefault="00F76685" w:rsidP="008F7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M_HET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</w:tcBorders>
          </w:tcPr>
          <w:p w14:paraId="67757B91" w14:textId="77777777" w:rsidR="00F76685" w:rsidRPr="00F76685" w:rsidRDefault="00F76685" w:rsidP="008F7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</w:p>
        </w:tc>
      </w:tr>
      <w:tr w:rsidR="00F76685" w14:paraId="1D47BD0E" w14:textId="77777777" w:rsidTr="008F7EF7">
        <w:tc>
          <w:tcPr>
            <w:tcW w:w="2513" w:type="dxa"/>
            <w:tcBorders>
              <w:bottom w:val="nil"/>
            </w:tcBorders>
          </w:tcPr>
          <w:p w14:paraId="56869BAC" w14:textId="77777777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7" w:type="dxa"/>
            <w:tcBorders>
              <w:bottom w:val="nil"/>
              <w:right w:val="nil"/>
            </w:tcBorders>
          </w:tcPr>
          <w:p w14:paraId="050F05CE" w14:textId="509D478C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24 (0.02)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</w:tcPr>
          <w:p w14:paraId="2C5E6E07" w14:textId="60E7E422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39 (0.03)</w:t>
            </w:r>
          </w:p>
        </w:tc>
        <w:tc>
          <w:tcPr>
            <w:tcW w:w="2168" w:type="dxa"/>
            <w:tcBorders>
              <w:left w:val="nil"/>
              <w:bottom w:val="nil"/>
            </w:tcBorders>
          </w:tcPr>
          <w:p w14:paraId="3DAFD33E" w14:textId="027D59DC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31 (0.02)</w:t>
            </w:r>
          </w:p>
        </w:tc>
      </w:tr>
      <w:tr w:rsidR="00F76685" w14:paraId="04159AFA" w14:textId="77777777" w:rsidTr="008F7EF7">
        <w:tc>
          <w:tcPr>
            <w:tcW w:w="2513" w:type="dxa"/>
            <w:tcBorders>
              <w:top w:val="nil"/>
              <w:bottom w:val="nil"/>
            </w:tcBorders>
          </w:tcPr>
          <w:p w14:paraId="642C7928" w14:textId="77777777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1930E0C8" w14:textId="2A7120FF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30 (0.0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32C05B1" w14:textId="43F4BE3D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28 (0.0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</w:tcPr>
          <w:p w14:paraId="4AE31125" w14:textId="05666C12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23 (0.01)</w:t>
            </w:r>
          </w:p>
        </w:tc>
      </w:tr>
      <w:tr w:rsidR="00F76685" w14:paraId="72ECB908" w14:textId="77777777" w:rsidTr="008F7EF7">
        <w:tc>
          <w:tcPr>
            <w:tcW w:w="2513" w:type="dxa"/>
            <w:tcBorders>
              <w:top w:val="nil"/>
            </w:tcBorders>
          </w:tcPr>
          <w:p w14:paraId="4BE72DD4" w14:textId="77777777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7" w:type="dxa"/>
            <w:tcBorders>
              <w:top w:val="nil"/>
              <w:right w:val="nil"/>
            </w:tcBorders>
          </w:tcPr>
          <w:p w14:paraId="7ED60304" w14:textId="265257C0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46 (0.01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33EAAF5" w14:textId="6D9E687A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34 (0.02)</w:t>
            </w:r>
          </w:p>
        </w:tc>
        <w:tc>
          <w:tcPr>
            <w:tcW w:w="2168" w:type="dxa"/>
            <w:tcBorders>
              <w:top w:val="nil"/>
              <w:left w:val="nil"/>
            </w:tcBorders>
          </w:tcPr>
          <w:p w14:paraId="4631789B" w14:textId="357B4042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29 (0.02)</w:t>
            </w:r>
          </w:p>
        </w:tc>
      </w:tr>
    </w:tbl>
    <w:p w14:paraId="7E83693B" w14:textId="3B776065" w:rsidR="00F76685" w:rsidRDefault="00F76685" w:rsidP="00F76685">
      <w:r w:rsidRPr="009D3261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a </w:t>
      </w:r>
      <w:r w:rsidRPr="009D3261">
        <w:rPr>
          <w:rFonts w:ascii="Times New Roman" w:hAnsi="Times New Roman"/>
          <w:sz w:val="20"/>
          <w:szCs w:val="20"/>
          <w:lang w:val="en-GB"/>
        </w:rPr>
        <w:t>RNM-HOM: linear</w:t>
      </w:r>
      <w:r w:rsidR="00A848F2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A848F2">
        <w:rPr>
          <w:rFonts w:ascii="Times New Roman" w:hAnsi="Times New Roman"/>
          <w:sz w:val="20"/>
          <w:szCs w:val="20"/>
          <w:lang w:val="en-GB"/>
        </w:rPr>
        <w:t>reaction norm</w:t>
      </w:r>
      <w:r w:rsidRPr="009D3261">
        <w:rPr>
          <w:rFonts w:ascii="Times New Roman" w:hAnsi="Times New Roman"/>
          <w:sz w:val="20"/>
          <w:szCs w:val="20"/>
          <w:lang w:val="en-GB"/>
        </w:rPr>
        <w:t xml:space="preserve"> with homogenous residual variance; RNM-HET: linear </w:t>
      </w:r>
      <w:r w:rsidR="00A848F2">
        <w:rPr>
          <w:rFonts w:ascii="Times New Roman" w:hAnsi="Times New Roman"/>
          <w:sz w:val="20"/>
          <w:szCs w:val="20"/>
          <w:lang w:val="en-GB"/>
        </w:rPr>
        <w:t xml:space="preserve">reaction norm </w:t>
      </w:r>
      <w:r w:rsidRPr="009D3261">
        <w:rPr>
          <w:rFonts w:ascii="Times New Roman" w:hAnsi="Times New Roman"/>
          <w:sz w:val="20"/>
          <w:szCs w:val="20"/>
          <w:lang w:val="en-GB"/>
        </w:rPr>
        <w:t>with heterogenous residual variance</w:t>
      </w:r>
      <w:r>
        <w:rPr>
          <w:rFonts w:ascii="Times New Roman" w:hAnsi="Times New Roman"/>
          <w:sz w:val="20"/>
          <w:szCs w:val="20"/>
          <w:lang w:val="en-GB"/>
        </w:rPr>
        <w:t xml:space="preserve">; MTM: Multi-trait model which considers performance in the three environments as separate but correlated traits with heterogenous residual variance. </w:t>
      </w:r>
    </w:p>
    <w:p w14:paraId="3F4B720D" w14:textId="68CEF9EB" w:rsidR="00F92334" w:rsidRDefault="00F92334"/>
    <w:p w14:paraId="6235DDB5" w14:textId="43650588" w:rsidR="00F76685" w:rsidRPr="00B76BA2" w:rsidRDefault="00F76685" w:rsidP="00F76685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CE4EE5">
        <w:rPr>
          <w:rFonts w:ascii="Times New Roman" w:hAnsi="Times New Roman"/>
          <w:b/>
          <w:sz w:val="24"/>
          <w:szCs w:val="24"/>
          <w:lang w:val="en-GB"/>
        </w:rPr>
        <w:t>4c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Genetic correlations between each growth environment (low, average and high) in the three different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3"/>
        <w:gridCol w:w="2167"/>
        <w:gridCol w:w="2168"/>
        <w:gridCol w:w="2168"/>
      </w:tblGrid>
      <w:tr w:rsidR="00F76685" w14:paraId="471D0E2A" w14:textId="77777777" w:rsidTr="008F7EF7">
        <w:tc>
          <w:tcPr>
            <w:tcW w:w="2513" w:type="dxa"/>
            <w:tcBorders>
              <w:bottom w:val="nil"/>
            </w:tcBorders>
          </w:tcPr>
          <w:p w14:paraId="47875314" w14:textId="77777777" w:rsidR="00F76685" w:rsidRPr="00F76685" w:rsidRDefault="00F76685" w:rsidP="008F7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  <w:tc>
          <w:tcPr>
            <w:tcW w:w="6503" w:type="dxa"/>
            <w:gridSpan w:val="3"/>
            <w:tcBorders>
              <w:bottom w:val="single" w:sz="4" w:space="0" w:color="auto"/>
            </w:tcBorders>
          </w:tcPr>
          <w:p w14:paraId="2D8AF671" w14:textId="77777777" w:rsidR="00F76685" w:rsidRPr="00F76685" w:rsidRDefault="00F76685" w:rsidP="008F7E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76685" w14:paraId="1B0E3DF6" w14:textId="77777777" w:rsidTr="008F7EF7">
        <w:tc>
          <w:tcPr>
            <w:tcW w:w="2513" w:type="dxa"/>
            <w:tcBorders>
              <w:top w:val="nil"/>
              <w:bottom w:val="single" w:sz="4" w:space="0" w:color="auto"/>
            </w:tcBorders>
          </w:tcPr>
          <w:p w14:paraId="40B5352E" w14:textId="77777777" w:rsidR="00F76685" w:rsidRPr="00F76685" w:rsidRDefault="00F76685" w:rsidP="008F7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  <w:tcBorders>
              <w:bottom w:val="single" w:sz="4" w:space="0" w:color="auto"/>
              <w:right w:val="nil"/>
            </w:tcBorders>
          </w:tcPr>
          <w:p w14:paraId="02C5E9FA" w14:textId="77777777" w:rsidR="00F76685" w:rsidRPr="00F76685" w:rsidRDefault="00F76685" w:rsidP="008F7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M_HOM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</w:tcPr>
          <w:p w14:paraId="7DADBB23" w14:textId="77777777" w:rsidR="00F76685" w:rsidRPr="00F76685" w:rsidRDefault="00F76685" w:rsidP="008F7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M_HET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</w:tcBorders>
          </w:tcPr>
          <w:p w14:paraId="0CF12B13" w14:textId="77777777" w:rsidR="00F76685" w:rsidRPr="00F76685" w:rsidRDefault="00F76685" w:rsidP="008F7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</w:t>
            </w:r>
          </w:p>
        </w:tc>
      </w:tr>
      <w:tr w:rsidR="00F76685" w14:paraId="11542AAE" w14:textId="77777777" w:rsidTr="008F7EF7">
        <w:tc>
          <w:tcPr>
            <w:tcW w:w="2513" w:type="dxa"/>
            <w:tcBorders>
              <w:bottom w:val="nil"/>
            </w:tcBorders>
          </w:tcPr>
          <w:p w14:paraId="0C6BD9D7" w14:textId="603E00E8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 w:rsidR="00333B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  <w:tc>
          <w:tcPr>
            <w:tcW w:w="2167" w:type="dxa"/>
            <w:tcBorders>
              <w:bottom w:val="nil"/>
              <w:right w:val="nil"/>
            </w:tcBorders>
          </w:tcPr>
          <w:p w14:paraId="2090CDEC" w14:textId="35004E30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</w:tcPr>
          <w:p w14:paraId="6E388EC7" w14:textId="7164EE87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2168" w:type="dxa"/>
            <w:tcBorders>
              <w:left w:val="nil"/>
              <w:bottom w:val="nil"/>
            </w:tcBorders>
          </w:tcPr>
          <w:p w14:paraId="0ACA6367" w14:textId="7ED79DFC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76685" w14:paraId="435CA50D" w14:textId="77777777" w:rsidTr="008F7EF7">
        <w:tc>
          <w:tcPr>
            <w:tcW w:w="2513" w:type="dxa"/>
            <w:tcBorders>
              <w:top w:val="nil"/>
              <w:bottom w:val="nil"/>
            </w:tcBorders>
          </w:tcPr>
          <w:p w14:paraId="64F61AE4" w14:textId="656E46B0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vs </w:t>
            </w:r>
            <w:r w:rsidR="00333B1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50729A2F" w14:textId="6C2D712F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791D27E" w14:textId="35D450D9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</w:tcPr>
          <w:p w14:paraId="10450850" w14:textId="698F2BB2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76685" w14:paraId="2C9C2A24" w14:textId="77777777" w:rsidTr="008F7EF7">
        <w:tc>
          <w:tcPr>
            <w:tcW w:w="2513" w:type="dxa"/>
            <w:tcBorders>
              <w:top w:val="nil"/>
            </w:tcBorders>
          </w:tcPr>
          <w:p w14:paraId="5434C235" w14:textId="15146D16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vs </w:t>
            </w:r>
            <w:r w:rsidR="00333B1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167" w:type="dxa"/>
            <w:tcBorders>
              <w:top w:val="nil"/>
              <w:right w:val="nil"/>
            </w:tcBorders>
          </w:tcPr>
          <w:p w14:paraId="070B46F8" w14:textId="04F9B8D1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6AE5828" w14:textId="0F1DB177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68" w:type="dxa"/>
            <w:tcBorders>
              <w:top w:val="nil"/>
              <w:left w:val="nil"/>
            </w:tcBorders>
          </w:tcPr>
          <w:p w14:paraId="7978DBFB" w14:textId="57130AEC" w:rsidR="00F76685" w:rsidRPr="00F76685" w:rsidRDefault="00F76685" w:rsidP="00F7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68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7E096797" w14:textId="0B6E4030" w:rsidR="00F76685" w:rsidRDefault="00F76685" w:rsidP="00F76685">
      <w:r w:rsidRPr="009D3261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a </w:t>
      </w:r>
      <w:r w:rsidRPr="009D3261">
        <w:rPr>
          <w:rFonts w:ascii="Times New Roman" w:hAnsi="Times New Roman"/>
          <w:sz w:val="20"/>
          <w:szCs w:val="20"/>
          <w:lang w:val="en-GB"/>
        </w:rPr>
        <w:t xml:space="preserve">RNM-HOM: linear </w:t>
      </w:r>
      <w:r w:rsidR="00A848F2">
        <w:rPr>
          <w:rFonts w:ascii="Times New Roman" w:hAnsi="Times New Roman"/>
          <w:sz w:val="20"/>
          <w:szCs w:val="20"/>
          <w:lang w:val="en-GB"/>
        </w:rPr>
        <w:t xml:space="preserve">reaction norm </w:t>
      </w:r>
      <w:r w:rsidRPr="009D3261">
        <w:rPr>
          <w:rFonts w:ascii="Times New Roman" w:hAnsi="Times New Roman"/>
          <w:sz w:val="20"/>
          <w:szCs w:val="20"/>
          <w:lang w:val="en-GB"/>
        </w:rPr>
        <w:t xml:space="preserve">with homogenous residual variance; RNM-HET: linear </w:t>
      </w:r>
      <w:r w:rsidR="00A848F2">
        <w:rPr>
          <w:rFonts w:ascii="Times New Roman" w:hAnsi="Times New Roman"/>
          <w:sz w:val="20"/>
          <w:szCs w:val="20"/>
          <w:lang w:val="en-GB"/>
        </w:rPr>
        <w:t xml:space="preserve">reaction norm </w:t>
      </w:r>
      <w:r w:rsidRPr="009D3261">
        <w:rPr>
          <w:rFonts w:ascii="Times New Roman" w:hAnsi="Times New Roman"/>
          <w:sz w:val="20"/>
          <w:szCs w:val="20"/>
          <w:lang w:val="en-GB"/>
        </w:rPr>
        <w:t>with heterogenous residual variance</w:t>
      </w:r>
      <w:r>
        <w:rPr>
          <w:rFonts w:ascii="Times New Roman" w:hAnsi="Times New Roman"/>
          <w:sz w:val="20"/>
          <w:szCs w:val="20"/>
          <w:lang w:val="en-GB"/>
        </w:rPr>
        <w:t xml:space="preserve">; MTM: Multi-trait model which considers performance in the three environments as separate but correlated traits with heterogenous residual variance. </w:t>
      </w:r>
    </w:p>
    <w:p w14:paraId="675689E1" w14:textId="7DF470F3" w:rsidR="00F76685" w:rsidRDefault="00F76685"/>
    <w:p w14:paraId="259E0FEB" w14:textId="3BD564BE" w:rsidR="00F76685" w:rsidRDefault="00F76685"/>
    <w:sectPr w:rsidR="00F76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94"/>
    <w:rsid w:val="00266B79"/>
    <w:rsid w:val="00333B18"/>
    <w:rsid w:val="005A0F0B"/>
    <w:rsid w:val="005A2747"/>
    <w:rsid w:val="006129E0"/>
    <w:rsid w:val="006323A5"/>
    <w:rsid w:val="007E1F94"/>
    <w:rsid w:val="007E6534"/>
    <w:rsid w:val="00855DC1"/>
    <w:rsid w:val="008C164D"/>
    <w:rsid w:val="009E4DD1"/>
    <w:rsid w:val="00A23DCF"/>
    <w:rsid w:val="00A848F2"/>
    <w:rsid w:val="00C65BE9"/>
    <w:rsid w:val="00C76CF8"/>
    <w:rsid w:val="00CE4EE5"/>
    <w:rsid w:val="00D76BFB"/>
    <w:rsid w:val="00DB4067"/>
    <w:rsid w:val="00F63DD9"/>
    <w:rsid w:val="00F76685"/>
    <w:rsid w:val="00F9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DDB4"/>
  <w15:chartTrackingRefBased/>
  <w15:docId w15:val="{C85040DF-9080-4E39-9535-DA23C741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21</cp:revision>
  <dcterms:created xsi:type="dcterms:W3CDTF">2022-04-03T10:40:00Z</dcterms:created>
  <dcterms:modified xsi:type="dcterms:W3CDTF">2022-05-18T01:39:00Z</dcterms:modified>
</cp:coreProperties>
</file>